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List of study sites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7117"/>
      </w:tblGrid>
      <w:tr>
        <w:trPr>
          <w:trHeight w:val="285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te No.</w:t>
            </w:r>
          </w:p>
        </w:tc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spital Name</w:t>
            </w:r>
          </w:p>
        </w:tc>
      </w:tr>
      <w:tr>
        <w:trPr>
          <w:trHeight w:val="285" w:hRule="atLeast"/>
        </w:trPr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1</w:t>
            </w:r>
          </w:p>
        </w:tc>
        <w:tc>
          <w:tcPr>
            <w:tcW w:w="7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king Union Medical College Hospital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2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Affiliated Hospital, Chongqing Medical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3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Hospital Affiliated to Guangzhou Medical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4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 Affiliated Hospital of Zhejiang University College of Medicine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5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gzhou First Municipal People’s Hospital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6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 Affiliated Hospital of Soochow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7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shan Hospital, Fudan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09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han Union Hospital, Tongji Medical College of Huazhong University of Science &amp; Technolog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0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jing Hospital, First Affiliated Hospital of The Fourth Military Medical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1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China Hospital of Sichuan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2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ijin Hospital Affiliated to Shanghai Jiaotong University School of Medicine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3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ji Hospital Affiliated to Shanghai Jiaotong University School of Medicine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4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Affiliated Hospital of Medical College of Xi'an Jiaotong University</w:t>
            </w:r>
          </w:p>
        </w:tc>
      </w:tr>
      <w:tr>
        <w:trPr>
          <w:trHeight w:val="285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5</w:t>
            </w:r>
          </w:p>
        </w:tc>
        <w:tc>
          <w:tcPr>
            <w:tcW w:w="71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king University First Hospital</w:t>
            </w:r>
          </w:p>
        </w:tc>
      </w:tr>
      <w:tr>
        <w:trPr>
          <w:trHeight w:val="285" w:hRule="atLeast"/>
        </w:trPr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N016</w:t>
            </w:r>
          </w:p>
        </w:tc>
        <w:tc>
          <w:tcPr>
            <w:tcW w:w="7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gji Hospital, Tongji Medical College of Huazhong University of Science &amp; Technology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03:13:00Z</dcterms:created>
  <dc:creator>编辑</dc:creator>
  <dc:description/>
  <cp:keywords/>
  <dc:language>en-US</dc:language>
  <cp:lastModifiedBy>编辑</cp:lastModifiedBy>
  <dcterms:modified xsi:type="dcterms:W3CDTF">2018-05-31T07:52:00Z</dcterms:modified>
  <cp:revision>2</cp:revision>
  <dc:subject/>
  <dc:title/>
</cp:coreProperties>
</file>